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F98" w:rsidRPr="008D1345" w:rsidRDefault="00EF0F98" w:rsidP="00EF0F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D1345">
        <w:rPr>
          <w:rFonts w:ascii="Times New Roman" w:hAnsi="Times New Roman" w:cs="Times New Roman"/>
          <w:sz w:val="24"/>
          <w:szCs w:val="24"/>
        </w:rPr>
        <w:t xml:space="preserve">Table </w:t>
      </w:r>
      <w:r w:rsidR="00C437C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D1345">
        <w:rPr>
          <w:rFonts w:ascii="Times New Roman" w:hAnsi="Times New Roman" w:cs="Times New Roman"/>
          <w:sz w:val="24"/>
          <w:szCs w:val="24"/>
        </w:rPr>
        <w:t>. Adjusted associations of metabolic syndrome components with individual sarcopenia components</w:t>
      </w:r>
      <w:bookmarkEnd w:id="0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823BB6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</w:p>
    <w:tbl>
      <w:tblPr>
        <w:tblW w:w="988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2126"/>
        <w:gridCol w:w="892"/>
        <w:gridCol w:w="1943"/>
        <w:gridCol w:w="567"/>
        <w:gridCol w:w="2126"/>
        <w:gridCol w:w="709"/>
      </w:tblGrid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Me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Old-old</w:t>
            </w: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Young-old</w:t>
            </w: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bdominal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18 (-0.25, -0.11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11 (-0.24, 0.0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20 (-0.29, 0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T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8 (-0.14, -0.01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8 (-0.19, 0.04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8 (-0.15, -0.01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Low HDL-C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3 (-0.10, 0.03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8 (-0.19, 0.03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04 (-0.08, 0.07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FP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4 (-0.10, 0.01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4 (-0.14, 0.05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4 (-0.10, 0.02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BP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1 (-0.10, 0.08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8 (-0.25, 0.0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3 (-0.08, 0.1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Grip streng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bdominal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91 (-1.77, -0.05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1.45 (-2.55, -0.3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T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57 (-1.32, 0.20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80 (-1.77, 0.18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Low HDL-C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1.28 (-2.05, -0.51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1.64 (-2.65, -0.64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FP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25 (-0.88, 0.38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06 (-0.81, 0.80)</w:t>
            </w: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BP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21 (-0.87, 1.29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7 (-1.19, 1.5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Old-old</w:t>
            </w: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Young-old</w:t>
            </w: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beta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bdominal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9 (-0.20, 0.0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T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12 (-0.22, -0.02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Low HDL-C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1 (-0.09, -0.07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FP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6 (-0.14, 0.02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BP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9 (-0.23, 0.0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Grip streng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Abdominal obes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84 (-1.47, -0.22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39 (-1.37, 0.59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23B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T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40 (-0.95, 0.15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48 (-1.34, 0.38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Low HDL-C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3 (-0.41, 0.47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04 (-0.76, 0.67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FPG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02 (-0.43, 0.47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57 (-1.28, 0.15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0F98" w:rsidRPr="008D1345" w:rsidTr="007A2901">
        <w:trPr>
          <w:trHeight w:val="340"/>
        </w:trPr>
        <w:tc>
          <w:tcPr>
            <w:tcW w:w="15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bCs/>
                <w:sz w:val="24"/>
                <w:szCs w:val="24"/>
              </w:rPr>
              <w:t>High BP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0 (-0.29, 0.89)</w:t>
            </w:r>
          </w:p>
        </w:tc>
        <w:tc>
          <w:tcPr>
            <w:tcW w:w="8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43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-0.58 (-1.85, 0.70)</w:t>
            </w:r>
          </w:p>
        </w:tc>
        <w:tc>
          <w:tcPr>
            <w:tcW w:w="567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D134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126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EF0F98" w:rsidRPr="008D1345" w:rsidRDefault="00EF0F98" w:rsidP="007A2901">
            <w:pPr>
              <w:tabs>
                <w:tab w:val="decimal" w:pos="2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0F98" w:rsidRPr="008D1345" w:rsidRDefault="00EF0F98" w:rsidP="00EF0F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8D1345">
        <w:rPr>
          <w:rFonts w:ascii="Times New Roman" w:hAnsi="Times New Roman" w:cs="Times New Roman"/>
          <w:sz w:val="24"/>
          <w:szCs w:val="24"/>
        </w:rPr>
        <w:t xml:space="preserve"> Models are fully adjusted for age, height, weight, physical activity and food intake, </w:t>
      </w:r>
      <w:r w:rsidRPr="008D1345">
        <w:rPr>
          <w:rFonts w:ascii="Times New Roman" w:hAnsi="Times New Roman" w:cs="Times New Roman"/>
          <w:sz w:val="24"/>
          <w:szCs w:val="24"/>
        </w:rPr>
        <w:lastRenderedPageBreak/>
        <w:t>with five metabolic syndrome components (abdominal obesity, high TG, low HDL-C, high FPG, and high BP) included simultaneously as independent variables.</w:t>
      </w:r>
    </w:p>
    <w:p w:rsidR="00EF0F98" w:rsidRPr="008D1345" w:rsidRDefault="00EF0F98" w:rsidP="00EF0F98">
      <w:pPr>
        <w:rPr>
          <w:rFonts w:ascii="Times New Roman" w:hAnsi="Times New Roman" w:cs="Times New Roman"/>
          <w:sz w:val="24"/>
          <w:szCs w:val="24"/>
        </w:rPr>
      </w:pPr>
      <w:r w:rsidRPr="00823BB6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8D1345">
        <w:rPr>
          <w:rFonts w:ascii="Times New Roman" w:hAnsi="Times New Roman" w:cs="Times New Roman"/>
          <w:sz w:val="24"/>
          <w:szCs w:val="24"/>
        </w:rPr>
        <w:t xml:space="preserve"> Analysis was carried out only when the association between metabolic syndrome and any of the individual sarcopenia components was statistically significant.</w:t>
      </w:r>
    </w:p>
    <w:p w:rsidR="00EF0F98" w:rsidRPr="008D1345" w:rsidRDefault="00EF0F98" w:rsidP="00EF0F98">
      <w:pPr>
        <w:rPr>
          <w:rFonts w:ascii="Times New Roman" w:hAnsi="Times New Roman" w:cs="Times New Roman"/>
          <w:sz w:val="24"/>
          <w:szCs w:val="24"/>
        </w:rPr>
      </w:pPr>
      <w:r w:rsidRPr="00823BB6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Pr="008D13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1345">
        <w:rPr>
          <w:rFonts w:ascii="Times New Roman" w:hAnsi="Times New Roman" w:cs="Times New Roman"/>
          <w:sz w:val="24"/>
          <w:szCs w:val="24"/>
        </w:rPr>
        <w:t>The young-old group refers to those aged 65 to 74, and the old-old group to those aged 75 or older.</w:t>
      </w:r>
    </w:p>
    <w:p w:rsidR="00EF0F98" w:rsidRPr="008D1345" w:rsidRDefault="00EF0F98" w:rsidP="00EF0F98">
      <w:pPr>
        <w:rPr>
          <w:sz w:val="24"/>
          <w:szCs w:val="24"/>
        </w:rPr>
      </w:pPr>
      <w:r w:rsidRPr="008D1345">
        <w:rPr>
          <w:rFonts w:ascii="Times New Roman" w:hAnsi="Times New Roman" w:cs="Times New Roman"/>
          <w:sz w:val="24"/>
          <w:szCs w:val="24"/>
        </w:rPr>
        <w:t>Abbreviations: CI, confidence interval; TG, triglycerides; HDL-C, high density lipoprotein cholesterol; FPG, fasting plasma glucose; BP, blood pressure; SMI, skeletal muscle mass index</w:t>
      </w:r>
    </w:p>
    <w:p w:rsidR="00DB13D6" w:rsidRPr="00EF0F98" w:rsidRDefault="00DB13D6"/>
    <w:sectPr w:rsidR="00DB13D6" w:rsidRPr="00EF0F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18D" w:rsidRDefault="00A9118D" w:rsidP="00C437CA">
      <w:r>
        <w:separator/>
      </w:r>
    </w:p>
  </w:endnote>
  <w:endnote w:type="continuationSeparator" w:id="0">
    <w:p w:rsidR="00A9118D" w:rsidRDefault="00A9118D" w:rsidP="00C4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18D" w:rsidRDefault="00A9118D" w:rsidP="00C437CA">
      <w:r>
        <w:separator/>
      </w:r>
    </w:p>
  </w:footnote>
  <w:footnote w:type="continuationSeparator" w:id="0">
    <w:p w:rsidR="00A9118D" w:rsidRDefault="00A9118D" w:rsidP="00C43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F98"/>
    <w:rsid w:val="00A9118D"/>
    <w:rsid w:val="00C437CA"/>
    <w:rsid w:val="00DB13D6"/>
    <w:rsid w:val="00EF0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9B6C960-82FB-40F4-812D-D2EE20A7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0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7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37CA"/>
  </w:style>
  <w:style w:type="paragraph" w:styleId="a5">
    <w:name w:val="footer"/>
    <w:basedOn w:val="a"/>
    <w:link w:val="a6"/>
    <w:uiPriority w:val="99"/>
    <w:unhideWhenUsed/>
    <w:rsid w:val="00C437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3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 Ishii</dc:creator>
  <cp:lastModifiedBy>Shinya</cp:lastModifiedBy>
  <cp:revision>2</cp:revision>
  <dcterms:created xsi:type="dcterms:W3CDTF">2014-10-02T12:52:00Z</dcterms:created>
  <dcterms:modified xsi:type="dcterms:W3CDTF">2014-10-23T05:18:00Z</dcterms:modified>
</cp:coreProperties>
</file>